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98490" w14:textId="77777777" w:rsidR="005755E1" w:rsidRPr="00666459" w:rsidRDefault="005755E1" w:rsidP="005755E1">
      <w:pPr>
        <w:rPr>
          <w:rFonts w:ascii="Times New Roman" w:hAnsi="Times New Roman" w:cs="Times New Roman"/>
          <w:sz w:val="24"/>
          <w:szCs w:val="24"/>
        </w:rPr>
      </w:pPr>
      <w:r w:rsidRPr="00666459">
        <w:rPr>
          <w:rFonts w:ascii="Times New Roman" w:hAnsi="Times New Roman" w:cs="Times New Roman"/>
          <w:sz w:val="24"/>
          <w:szCs w:val="24"/>
        </w:rPr>
        <w:t>S1 Table. Association between cardiorespiratory fitness and average acceleration</w:t>
      </w:r>
    </w:p>
    <w:tbl>
      <w:tblPr>
        <w:tblW w:w="496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834"/>
        <w:gridCol w:w="1202"/>
        <w:gridCol w:w="787"/>
        <w:gridCol w:w="834"/>
        <w:gridCol w:w="1260"/>
        <w:gridCol w:w="784"/>
        <w:gridCol w:w="834"/>
        <w:gridCol w:w="1260"/>
        <w:gridCol w:w="784"/>
        <w:gridCol w:w="834"/>
        <w:gridCol w:w="1357"/>
        <w:gridCol w:w="676"/>
      </w:tblGrid>
      <w:tr w:rsidR="005755E1" w:rsidRPr="00684CE7" w14:paraId="6F90007A" w14:textId="77777777" w:rsidTr="00F80F39">
        <w:trPr>
          <w:trHeight w:val="8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5F641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755E1" w:rsidRPr="00684CE7" w14:paraId="7AF03D84" w14:textId="77777777" w:rsidTr="00F80F39">
        <w:trPr>
          <w:trHeight w:val="270"/>
        </w:trPr>
        <w:tc>
          <w:tcPr>
            <w:tcW w:w="868" w:type="pct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6F29A8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9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DC3B5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039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69E102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1039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9C380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3</w:t>
            </w:r>
          </w:p>
        </w:tc>
        <w:tc>
          <w:tcPr>
            <w:tcW w:w="1035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DBAB4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4</w:t>
            </w:r>
          </w:p>
        </w:tc>
      </w:tr>
      <w:tr w:rsidR="005755E1" w:rsidRPr="00684CE7" w14:paraId="73B2A13F" w14:textId="77777777" w:rsidTr="00F80F39">
        <w:trPr>
          <w:trHeight w:val="270"/>
        </w:trPr>
        <w:tc>
          <w:tcPr>
            <w:tcW w:w="868" w:type="pct"/>
            <w:tcBorders>
              <w:bottom w:val="single" w:sz="6" w:space="0" w:color="000000"/>
            </w:tcBorders>
            <w:vAlign w:val="center"/>
            <w:hideMark/>
          </w:tcPr>
          <w:p w14:paraId="6D74EA2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3947995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34" w:type="pct"/>
            <w:tcBorders>
              <w:bottom w:val="single" w:sz="6" w:space="0" w:color="000000"/>
            </w:tcBorders>
            <w:vAlign w:val="center"/>
            <w:hideMark/>
          </w:tcPr>
          <w:p w14:paraId="0AD2308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4" w:type="pct"/>
            <w:tcBorders>
              <w:bottom w:val="single" w:sz="6" w:space="0" w:color="000000"/>
            </w:tcBorders>
            <w:vAlign w:val="center"/>
            <w:hideMark/>
          </w:tcPr>
          <w:p w14:paraId="3C9BFB3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4702315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3A2BE32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40B6DF8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42AA485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19A6D71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3096C69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234CF63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90" w:type="pct"/>
            <w:tcBorders>
              <w:bottom w:val="single" w:sz="6" w:space="0" w:color="000000"/>
            </w:tcBorders>
            <w:vAlign w:val="center"/>
            <w:hideMark/>
          </w:tcPr>
          <w:p w14:paraId="5A8E0BF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44" w:type="pct"/>
            <w:tcBorders>
              <w:bottom w:val="single" w:sz="6" w:space="0" w:color="000000"/>
            </w:tcBorders>
            <w:vAlign w:val="center"/>
            <w:hideMark/>
          </w:tcPr>
          <w:p w14:paraId="166D21B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755E1" w:rsidRPr="00684CE7" w14:paraId="6487BC28" w14:textId="77777777" w:rsidTr="00F80F39">
        <w:trPr>
          <w:trHeight w:val="262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0EA3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540D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4D57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3.12 – 10.31</w:t>
            </w: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EF96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2817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E848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9.83 – 13.02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F337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54E5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A523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8.29 – 33.6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0EB2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B56C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D992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5.10 – 30.98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9BDE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499</w:t>
            </w:r>
          </w:p>
        </w:tc>
      </w:tr>
      <w:tr w:rsidR="005755E1" w:rsidRPr="00684CE7" w14:paraId="6FDAD00C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A37E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 mean ENMO mg 0 24hr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0606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033E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5 – 0.27</w:t>
            </w: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4EE6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9CC91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99B8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6 – 0.1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0ADD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9C72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9156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2 – 0.1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6F72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4216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259E3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2 – 0.18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F41C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755E1" w:rsidRPr="00684CE7" w14:paraId="1354FC4C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C400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 [M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0AEC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E9DA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E053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187E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761C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3.17 – 6.53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F570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B714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6803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.64 – 6.24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2D29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5E5A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3.60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8797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66 – 47.85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7668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5755E1" w:rsidRPr="00684CE7" w14:paraId="0739FE69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FAC6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y [N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4C4A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8219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D743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17F5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FCA8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4.41 – 1.76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9A2A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1423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74E7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4.38 – 1.8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A1481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17A93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2.66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8077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6.01 – 0.69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EEB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5755E1" w:rsidRPr="00684CE7" w14:paraId="218E6AB4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1B56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8C6D3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04C0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20F1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A086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12B6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25 – 1.66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4CB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BB03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4521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22 – 1.7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D74C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6A46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DEBA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24 – 1.66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5E5D1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</w:tr>
      <w:tr w:rsidR="005755E1" w:rsidRPr="00684CE7" w14:paraId="2AF3ABE5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44E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S BMI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FE64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2DB09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9B19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01A4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A0E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78 – -0.6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2F99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ED64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E236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77 – -0.5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EB3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BF9F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23F6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7C3E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755E1" w:rsidRPr="00684CE7" w14:paraId="2DD12D84" w14:textId="77777777" w:rsidTr="00F80F39">
        <w:trPr>
          <w:trHeight w:val="406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6396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4hr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4C34A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4C16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D60BE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5335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E592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020B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4C32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ECC5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2.81 – 12.4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1E90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10C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D9A1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7.02 – 11.04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C9C3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662</w:t>
            </w:r>
          </w:p>
        </w:tc>
      </w:tr>
      <w:tr w:rsidR="005755E1" w:rsidRPr="00684CE7" w14:paraId="2061AFBA" w14:textId="77777777" w:rsidTr="00F80F39">
        <w:trPr>
          <w:trHeight w:val="414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BE47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4hr × Sex [M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75F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211D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35D2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9077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054D1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2C80B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11A0D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12636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3B605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A8D78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22284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2.17 – 21.25</w:t>
            </w:r>
          </w:p>
        </w:tc>
        <w:tc>
          <w:tcPr>
            <w:tcW w:w="2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2E757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10</w:t>
            </w:r>
          </w:p>
        </w:tc>
      </w:tr>
      <w:tr w:rsidR="005755E1" w:rsidRPr="00684CE7" w14:paraId="1C523736" w14:textId="77777777" w:rsidTr="00F80F39">
        <w:trPr>
          <w:trHeight w:val="270"/>
        </w:trPr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F321C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755E1" w:rsidRPr="00684CE7" w14:paraId="609AA0E1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CE0B2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σ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4CA7C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83.05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8A4E6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6.84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B120D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6.75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0585B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8.27</w:t>
            </w:r>
          </w:p>
        </w:tc>
      </w:tr>
      <w:tr w:rsidR="005755E1" w:rsidRPr="00684CE7" w14:paraId="55F5ED72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AC150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τ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01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6F147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73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31B1E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54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41E12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56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28005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72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</w:tr>
      <w:tr w:rsidR="005755E1" w:rsidRPr="00684CE7" w14:paraId="10292E86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32001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101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FAE4A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2440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17D25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AE2BC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755E1" w:rsidRPr="00684CE7" w14:paraId="0FB2B953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A978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</w:t>
            </w:r>
          </w:p>
        </w:tc>
        <w:tc>
          <w:tcPr>
            <w:tcW w:w="101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50A5D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B5B37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271F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49772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</w:tr>
      <w:tr w:rsidR="005755E1" w:rsidRPr="00684CE7" w14:paraId="3010F5B0" w14:textId="77777777" w:rsidTr="00F80F39">
        <w:trPr>
          <w:trHeight w:val="262"/>
        </w:trPr>
        <w:tc>
          <w:tcPr>
            <w:tcW w:w="868" w:type="pct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4E83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019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CDB9E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039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290C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039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D7360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035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FDE53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5755E1" w:rsidRPr="00684CE7" w14:paraId="4197E3CA" w14:textId="77777777" w:rsidTr="00F80F39">
        <w:trPr>
          <w:trHeight w:val="270"/>
        </w:trPr>
        <w:tc>
          <w:tcPr>
            <w:tcW w:w="8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E2B1F" w14:textId="77777777" w:rsidR="005755E1" w:rsidRPr="00684CE7" w:rsidRDefault="005755E1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Marginal R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 Conditional R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8F0FE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92 / 0.179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22AF9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88 / 0.252</w:t>
            </w:r>
          </w:p>
        </w:tc>
        <w:tc>
          <w:tcPr>
            <w:tcW w:w="103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75F1B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91 / 0.254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8880A" w14:textId="77777777" w:rsidR="005755E1" w:rsidRPr="00684CE7" w:rsidRDefault="005755E1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59 / 0.243</w:t>
            </w:r>
          </w:p>
        </w:tc>
      </w:tr>
    </w:tbl>
    <w:p w14:paraId="7B0A9565" w14:textId="77777777" w:rsidR="005755E1" w:rsidRPr="00684CE7" w:rsidRDefault="005755E1" w:rsidP="005755E1">
      <w:pPr>
        <w:pStyle w:val="Default"/>
        <w:rPr>
          <w:b/>
          <w:bCs/>
          <w:sz w:val="18"/>
          <w:szCs w:val="18"/>
          <w:lang w:val="en-GB"/>
        </w:rPr>
      </w:pPr>
    </w:p>
    <w:p w14:paraId="60123BCD" w14:textId="77777777" w:rsidR="005755E1" w:rsidRPr="00684CE7" w:rsidRDefault="005755E1" w:rsidP="005755E1">
      <w:pPr>
        <w:pStyle w:val="Default"/>
        <w:rPr>
          <w:b/>
          <w:bCs/>
          <w:sz w:val="18"/>
          <w:szCs w:val="18"/>
          <w:lang w:val="en-GB"/>
        </w:rPr>
      </w:pPr>
    </w:p>
    <w:p w14:paraId="368D07E8" w14:textId="77777777" w:rsidR="005755E1" w:rsidRPr="00684CE7" w:rsidRDefault="005755E1" w:rsidP="005755E1">
      <w:pPr>
        <w:pStyle w:val="Default"/>
        <w:rPr>
          <w:b/>
          <w:bCs/>
          <w:sz w:val="18"/>
          <w:szCs w:val="18"/>
          <w:lang w:val="en-GB"/>
        </w:rPr>
      </w:pPr>
    </w:p>
    <w:p w14:paraId="5B75205A" w14:textId="77777777" w:rsidR="005755E1" w:rsidRPr="00684CE7" w:rsidRDefault="005755E1" w:rsidP="005755E1">
      <w:pPr>
        <w:pStyle w:val="Default"/>
        <w:rPr>
          <w:b/>
          <w:bCs/>
          <w:sz w:val="18"/>
          <w:szCs w:val="18"/>
          <w:lang w:val="en-GB"/>
        </w:rPr>
      </w:pPr>
    </w:p>
    <w:p w14:paraId="4E32174E" w14:textId="77777777" w:rsidR="008B2319" w:rsidRDefault="008B2319"/>
    <w:sectPr w:rsidR="008B2319" w:rsidSect="005755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E1"/>
    <w:rsid w:val="00042C87"/>
    <w:rsid w:val="00187F6D"/>
    <w:rsid w:val="002270A0"/>
    <w:rsid w:val="0031082F"/>
    <w:rsid w:val="0031685F"/>
    <w:rsid w:val="00375487"/>
    <w:rsid w:val="005755E1"/>
    <w:rsid w:val="005D4F15"/>
    <w:rsid w:val="00626E74"/>
    <w:rsid w:val="006D58B4"/>
    <w:rsid w:val="00784FEE"/>
    <w:rsid w:val="007962C7"/>
    <w:rsid w:val="007D0BBA"/>
    <w:rsid w:val="008B2319"/>
    <w:rsid w:val="00926828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D75CF"/>
  <w14:defaultImageDpi w14:val="32767"/>
  <w15:chartTrackingRefBased/>
  <w15:docId w15:val="{CD1D2B1B-C889-1747-B480-6E9BD004C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55E1"/>
    <w:pPr>
      <w:spacing w:after="160" w:line="259" w:lineRule="auto"/>
    </w:pPr>
    <w:rPr>
      <w:rFonts w:asciiTheme="minorHAnsi" w:hAnsiTheme="minorHAnsi" w:cstheme="minorBid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5E1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5E1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5E1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5E1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5E1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5E1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5E1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5E1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75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5E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5E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5E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5E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5E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5E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5E1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5E1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5E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5E1"/>
    <w:pPr>
      <w:spacing w:before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5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5E1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5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5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5E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755E1"/>
    <w:pPr>
      <w:autoSpaceDE w:val="0"/>
      <w:autoSpaceDN w:val="0"/>
      <w:adjustRightInd w:val="0"/>
    </w:pPr>
    <w:rPr>
      <w:color w:val="000000"/>
      <w:kern w:val="0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5755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5-03-14T21:22:00Z</dcterms:created>
  <dcterms:modified xsi:type="dcterms:W3CDTF">2025-03-14T21:22:00Z</dcterms:modified>
</cp:coreProperties>
</file>